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86DDA" w14:textId="77777777" w:rsidR="00D767E4" w:rsidRPr="00AA05A9" w:rsidRDefault="00D767E4" w:rsidP="00D767E4">
      <w:pPr>
        <w:rPr>
          <w:rFonts w:ascii="Arial" w:hAnsi="Arial" w:cs="Arial"/>
          <w:lang w:val="en-CA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260B8386" wp14:editId="22C17D5B">
            <wp:extent cx="5489960" cy="3720962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41" b="25375"/>
                    <a:stretch/>
                  </pic:blipFill>
                  <pic:spPr bwMode="auto">
                    <a:xfrm>
                      <a:off x="0" y="0"/>
                      <a:ext cx="5490210" cy="37211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B07B6" w14:textId="6C880DBE" w:rsidR="00D767E4" w:rsidRDefault="0062251A" w:rsidP="00D767E4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14</w:t>
      </w:r>
      <w:r>
        <w:rPr>
          <w:rFonts w:ascii="Arial" w:hAnsi="Arial" w:cs="Arial"/>
          <w:b/>
          <w:bCs/>
          <w:lang w:val="en-CA"/>
        </w:rPr>
        <w:t xml:space="preserve"> Fig</w:t>
      </w:r>
      <w:r w:rsidR="00D767E4" w:rsidRPr="00AA05A9">
        <w:rPr>
          <w:rFonts w:ascii="Arial" w:hAnsi="Arial" w:cs="Arial"/>
          <w:lang w:val="en-CA"/>
        </w:rPr>
        <w:t>. Funnel plot for femoral neck aBMD in premenopausal women.</w:t>
      </w:r>
    </w:p>
    <w:p w14:paraId="3E03777B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7E4"/>
    <w:rsid w:val="004E5EB2"/>
    <w:rsid w:val="005F546B"/>
    <w:rsid w:val="0062251A"/>
    <w:rsid w:val="009064F5"/>
    <w:rsid w:val="00D767E4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97D38"/>
  <w15:chartTrackingRefBased/>
  <w15:docId w15:val="{38D0598E-05A5-46B7-A93E-FF0E3CEDA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4:00Z</dcterms:created>
  <dcterms:modified xsi:type="dcterms:W3CDTF">2021-05-29T02:36:00Z</dcterms:modified>
</cp:coreProperties>
</file>